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7A88" w:rsidRPr="001073FD" w:rsidRDefault="00D57B33" w:rsidP="00D43CD7">
      <w:pPr>
        <w:pStyle w:val="Title"/>
      </w:pPr>
      <w:r w:rsidRPr="001073FD">
        <w:t>Propionate supplementation promotes</w:t>
      </w:r>
      <w:r w:rsidR="00C74BEF" w:rsidRPr="001073FD">
        <w:t xml:space="preserve"> the expansion of peripheral regulatory </w:t>
      </w:r>
      <w:r w:rsidR="24493520" w:rsidRPr="001073FD">
        <w:t>T-Cells in patients with end-stage renal disease</w:t>
      </w:r>
      <w:r w:rsidR="00FC0F4B">
        <w:t xml:space="preserve"> </w:t>
      </w:r>
      <w:r w:rsidR="00DF7AE3">
        <w:t>–</w:t>
      </w:r>
      <w:r w:rsidR="00FC0F4B">
        <w:t xml:space="preserve"> Supplementary</w:t>
      </w:r>
      <w:r w:rsidR="00DF7AE3">
        <w:t xml:space="preserve"> </w:t>
      </w:r>
      <w:r w:rsidR="00FC0F4B">
        <w:t>information</w:t>
      </w:r>
    </w:p>
    <w:p w:rsidR="00DF7A88" w:rsidRPr="001073FD" w:rsidRDefault="00DF7A88" w:rsidP="00DF7A88">
      <w:r w:rsidRPr="001073FD">
        <w:t>Fabian Meyer</w:t>
      </w:r>
      <w:r w:rsidRPr="001073FD">
        <w:rPr>
          <w:vertAlign w:val="superscript"/>
        </w:rPr>
        <w:t>1</w:t>
      </w:r>
      <w:r w:rsidRPr="001073FD">
        <w:t>, Felix Seibert MD</w:t>
      </w:r>
      <w:r w:rsidRPr="001073FD">
        <w:rPr>
          <w:vertAlign w:val="superscript"/>
        </w:rPr>
        <w:t>1</w:t>
      </w:r>
      <w:r w:rsidRPr="001073FD">
        <w:t>, Mikalai Nienen PhD</w:t>
      </w:r>
      <w:r w:rsidRPr="001073FD">
        <w:rPr>
          <w:vertAlign w:val="superscript"/>
        </w:rPr>
        <w:t>1</w:t>
      </w:r>
      <w:r w:rsidRPr="001073FD">
        <w:t>, Marius Welzel M.Sc.</w:t>
      </w:r>
      <w:r w:rsidRPr="001073FD">
        <w:rPr>
          <w:vertAlign w:val="superscript"/>
        </w:rPr>
        <w:t>2</w:t>
      </w:r>
      <w:r w:rsidRPr="001073FD">
        <w:t>, Daniela Beisser PhD</w:t>
      </w:r>
      <w:r w:rsidRPr="001073FD">
        <w:rPr>
          <w:vertAlign w:val="superscript"/>
        </w:rPr>
        <w:t>2</w:t>
      </w:r>
      <w:r w:rsidRPr="001073FD">
        <w:t>, Frederic Bauer MD</w:t>
      </w:r>
      <w:r w:rsidRPr="001073FD">
        <w:rPr>
          <w:vertAlign w:val="superscript"/>
        </w:rPr>
        <w:t>1</w:t>
      </w:r>
      <w:r w:rsidRPr="001073FD">
        <w:t>, Benjamin Rohn MD</w:t>
      </w:r>
      <w:r w:rsidRPr="001073FD">
        <w:rPr>
          <w:vertAlign w:val="superscript"/>
        </w:rPr>
        <w:t>1</w:t>
      </w:r>
      <w:r w:rsidRPr="001073FD">
        <w:t>, Timm H Westhoff MD</w:t>
      </w:r>
      <w:r w:rsidRPr="001073FD">
        <w:rPr>
          <w:vertAlign w:val="superscript"/>
        </w:rPr>
        <w:t>1</w:t>
      </w:r>
      <w:r w:rsidRPr="001073FD">
        <w:t>, Ulrik Stervbo PhD</w:t>
      </w:r>
      <w:r w:rsidRPr="001073FD">
        <w:rPr>
          <w:vertAlign w:val="superscript"/>
        </w:rPr>
        <w:t>1</w:t>
      </w:r>
      <w:r w:rsidR="00E2767E" w:rsidRPr="001073FD">
        <w:rPr>
          <w:vertAlign w:val="superscript"/>
        </w:rPr>
        <w:t>*</w:t>
      </w:r>
      <w:r w:rsidRPr="001073FD">
        <w:t>, Nina Babel MD</w:t>
      </w:r>
      <w:r w:rsidRPr="001073FD">
        <w:rPr>
          <w:vertAlign w:val="superscript"/>
        </w:rPr>
        <w:t>1,3</w:t>
      </w:r>
      <w:r w:rsidR="00E2767E" w:rsidRPr="001073FD">
        <w:rPr>
          <w:vertAlign w:val="superscript"/>
        </w:rPr>
        <w:t>*</w:t>
      </w:r>
    </w:p>
    <w:p w:rsidR="00FA4F8A" w:rsidRPr="00FA4F8A" w:rsidRDefault="00FA4F8A" w:rsidP="00FA4F8A">
      <w:pPr>
        <w:pStyle w:val="NoSpacing"/>
      </w:pPr>
      <w:r w:rsidRPr="00FA4F8A">
        <w:rPr>
          <w:vertAlign w:val="superscript"/>
        </w:rPr>
        <w:t>1</w:t>
      </w:r>
      <w:r w:rsidRPr="00FA4F8A">
        <w:t xml:space="preserve">Marienhospital Herne – Universitätsklinikum der Ruhr-Universität Bochum, </w:t>
      </w:r>
      <w:r w:rsidRPr="00B6726E">
        <w:t xml:space="preserve">Medical </w:t>
      </w:r>
      <w:r>
        <w:t>Department</w:t>
      </w:r>
      <w:r w:rsidRPr="00B6726E">
        <w:t xml:space="preserve"> I</w:t>
      </w:r>
      <w:r w:rsidRPr="00FA4F8A">
        <w:t>, Herne, Germany</w:t>
      </w:r>
    </w:p>
    <w:p w:rsidR="00FA4F8A" w:rsidRPr="004A1613" w:rsidRDefault="00FA4F8A" w:rsidP="00FA4F8A">
      <w:pPr>
        <w:pStyle w:val="NoSpacing"/>
      </w:pPr>
      <w:r w:rsidRPr="004A1613">
        <w:rPr>
          <w:vertAlign w:val="superscript"/>
        </w:rPr>
        <w:t>2</w:t>
      </w:r>
      <w:r w:rsidRPr="004A1613">
        <w:t>University of Duisburg-Essen</w:t>
      </w:r>
      <w:r>
        <w:t>;</w:t>
      </w:r>
      <w:r w:rsidRPr="004A1613">
        <w:t xml:space="preserve"> </w:t>
      </w:r>
      <w:r>
        <w:t>Biodiversity</w:t>
      </w:r>
      <w:r w:rsidRPr="004A1613">
        <w:t>, Essen, Germany</w:t>
      </w:r>
    </w:p>
    <w:p w:rsidR="00FA4F8A" w:rsidRPr="00FA4F8A" w:rsidRDefault="00FA4F8A" w:rsidP="00FA4F8A">
      <w:pPr>
        <w:pStyle w:val="NoSpacing"/>
      </w:pPr>
      <w:r w:rsidRPr="00FA4F8A">
        <w:rPr>
          <w:vertAlign w:val="superscript"/>
        </w:rPr>
        <w:t>3</w:t>
      </w:r>
      <w:r w:rsidRPr="00FA4F8A">
        <w:t>Charité – Universitätsmedizin Berlin, Corporate Member of Freie Universität Berlin, Humboldt-Universität zu Berlin, and Berlin Institute of Health, Berlin-Brandenburg Center for Regenerative Therapies, Berlin, Germany</w:t>
      </w:r>
    </w:p>
    <w:p w:rsidR="00D40348" w:rsidRPr="00FA4F8A" w:rsidRDefault="00D40348" w:rsidP="00D40348">
      <w:pPr>
        <w:pStyle w:val="NoSpacing"/>
      </w:pPr>
    </w:p>
    <w:p w:rsidR="00E2767E" w:rsidRPr="001073FD" w:rsidRDefault="00E2767E" w:rsidP="00DF7A88">
      <w:pPr>
        <w:pStyle w:val="NoSpacing"/>
      </w:pPr>
      <w:r w:rsidRPr="001073FD">
        <w:rPr>
          <w:vertAlign w:val="superscript"/>
        </w:rPr>
        <w:t>*</w:t>
      </w:r>
      <w:r w:rsidRPr="001073FD">
        <w:t>Equally contributing</w:t>
      </w:r>
    </w:p>
    <w:p w:rsidR="00DF7A88" w:rsidRPr="001073FD" w:rsidRDefault="00DF7A88" w:rsidP="00DF7A88">
      <w:pPr>
        <w:pStyle w:val="Heading2"/>
      </w:pPr>
      <w:r w:rsidRPr="001073FD">
        <w:t>Correspondence</w:t>
      </w:r>
    </w:p>
    <w:p w:rsidR="00DF7A88" w:rsidRPr="001073FD" w:rsidRDefault="00DF7A88" w:rsidP="00DF7A88">
      <w:pPr>
        <w:pStyle w:val="NoSpacing"/>
      </w:pPr>
      <w:r w:rsidRPr="001073FD">
        <w:t>Ulrik Stervbo</w:t>
      </w:r>
    </w:p>
    <w:p w:rsidR="00DF7A88" w:rsidRPr="001073FD" w:rsidRDefault="00DF7A88" w:rsidP="00DF7A88">
      <w:pPr>
        <w:pStyle w:val="NoSpacing"/>
      </w:pPr>
      <w:r w:rsidRPr="001073FD">
        <w:t>Centre for Translational Medicine – Medical Clinic I</w:t>
      </w:r>
    </w:p>
    <w:p w:rsidR="00DF7A88" w:rsidRPr="003C11FC" w:rsidRDefault="00DF7A88" w:rsidP="00DF7A88">
      <w:pPr>
        <w:pStyle w:val="NoSpacing"/>
        <w:rPr>
          <w:lang w:val="de-DE"/>
        </w:rPr>
      </w:pPr>
      <w:r w:rsidRPr="003C11FC">
        <w:rPr>
          <w:lang w:val="de-DE"/>
        </w:rPr>
        <w:t>Universitätsklinikum der Ruhr-Universität Bochum, Ruhr-Universität Bochum</w:t>
      </w:r>
    </w:p>
    <w:p w:rsidR="00DF7A88" w:rsidRPr="003C11FC" w:rsidRDefault="00DF7A88" w:rsidP="00DF7A88">
      <w:pPr>
        <w:pStyle w:val="NoSpacing"/>
        <w:rPr>
          <w:lang w:val="de-DE"/>
        </w:rPr>
      </w:pPr>
      <w:r w:rsidRPr="003C11FC">
        <w:rPr>
          <w:lang w:val="de-DE"/>
        </w:rPr>
        <w:t>Hölkeskampring 40</w:t>
      </w:r>
    </w:p>
    <w:p w:rsidR="00DF7A88" w:rsidRPr="003C11FC" w:rsidRDefault="00DF7A88" w:rsidP="00DF7A88">
      <w:pPr>
        <w:pStyle w:val="NoSpacing"/>
        <w:rPr>
          <w:lang w:val="de-DE"/>
        </w:rPr>
      </w:pPr>
      <w:r w:rsidRPr="003C11FC">
        <w:rPr>
          <w:lang w:val="de-DE"/>
        </w:rPr>
        <w:t>44623 Herne</w:t>
      </w:r>
    </w:p>
    <w:p w:rsidR="00DF7A88" w:rsidRPr="003C11FC" w:rsidRDefault="00DF7A88" w:rsidP="00DF7A88">
      <w:pPr>
        <w:pStyle w:val="NoSpacing"/>
        <w:rPr>
          <w:lang w:val="de-DE"/>
        </w:rPr>
      </w:pPr>
      <w:r w:rsidRPr="003C11FC">
        <w:rPr>
          <w:lang w:val="de-DE"/>
        </w:rPr>
        <w:t>Germany</w:t>
      </w:r>
    </w:p>
    <w:p w:rsidR="00DF7A88" w:rsidRPr="003C11FC" w:rsidRDefault="00DF7A88" w:rsidP="00DF7A88">
      <w:pPr>
        <w:pStyle w:val="NoSpacing"/>
        <w:rPr>
          <w:lang w:val="de-DE"/>
        </w:rPr>
      </w:pPr>
      <w:r w:rsidRPr="003C11FC">
        <w:rPr>
          <w:lang w:val="de-DE"/>
        </w:rPr>
        <w:t>E-mail: Ulrik.stervbo@elisabethgruppe.de</w:t>
      </w:r>
    </w:p>
    <w:p w:rsidR="00DF7A88" w:rsidRPr="001073FD" w:rsidRDefault="00DF7A88" w:rsidP="00DF7A88">
      <w:r w:rsidRPr="001073FD">
        <w:t>Phone: +49 2323 499 1028</w:t>
      </w:r>
    </w:p>
    <w:p w:rsidR="00E2767E" w:rsidRPr="001073FD" w:rsidRDefault="00E2767E" w:rsidP="00E2767E">
      <w:pPr>
        <w:pStyle w:val="NoSpacing"/>
      </w:pPr>
      <w:r w:rsidRPr="001073FD">
        <w:t>Nina Babel</w:t>
      </w:r>
    </w:p>
    <w:p w:rsidR="00E2767E" w:rsidRPr="001073FD" w:rsidRDefault="00E2767E" w:rsidP="00E2767E">
      <w:pPr>
        <w:pStyle w:val="NoSpacing"/>
      </w:pPr>
      <w:r w:rsidRPr="001073FD">
        <w:t>Centre for Translational Medicine – Medical Clinic I</w:t>
      </w:r>
    </w:p>
    <w:p w:rsidR="00E2767E" w:rsidRPr="003C11FC" w:rsidRDefault="00E2767E" w:rsidP="00E2767E">
      <w:pPr>
        <w:pStyle w:val="NoSpacing"/>
        <w:rPr>
          <w:lang w:val="de-DE"/>
        </w:rPr>
      </w:pPr>
      <w:r w:rsidRPr="003C11FC">
        <w:rPr>
          <w:lang w:val="de-DE"/>
        </w:rPr>
        <w:t>Universitätsklinikum der Ruhr-Universität Bochum, Ruhr-Universität Bochum</w:t>
      </w:r>
    </w:p>
    <w:p w:rsidR="00E2767E" w:rsidRPr="003C11FC" w:rsidRDefault="00E2767E" w:rsidP="00E2767E">
      <w:pPr>
        <w:pStyle w:val="NoSpacing"/>
        <w:rPr>
          <w:lang w:val="de-DE"/>
        </w:rPr>
      </w:pPr>
      <w:r w:rsidRPr="003C11FC">
        <w:rPr>
          <w:lang w:val="de-DE"/>
        </w:rPr>
        <w:t>Hölkeskampring 40</w:t>
      </w:r>
    </w:p>
    <w:p w:rsidR="00E2767E" w:rsidRPr="003C11FC" w:rsidRDefault="00E2767E" w:rsidP="00E2767E">
      <w:pPr>
        <w:pStyle w:val="NoSpacing"/>
        <w:rPr>
          <w:lang w:val="de-DE"/>
        </w:rPr>
      </w:pPr>
      <w:r w:rsidRPr="003C11FC">
        <w:rPr>
          <w:lang w:val="de-DE"/>
        </w:rPr>
        <w:t>44623 Herne</w:t>
      </w:r>
    </w:p>
    <w:p w:rsidR="00E2767E" w:rsidRPr="003C11FC" w:rsidRDefault="00E2767E" w:rsidP="00E2767E">
      <w:pPr>
        <w:pStyle w:val="NoSpacing"/>
        <w:rPr>
          <w:lang w:val="de-DE"/>
        </w:rPr>
      </w:pPr>
      <w:r w:rsidRPr="003C11FC">
        <w:rPr>
          <w:lang w:val="de-DE"/>
        </w:rPr>
        <w:t>Germany</w:t>
      </w:r>
    </w:p>
    <w:p w:rsidR="00E2767E" w:rsidRPr="003C11FC" w:rsidRDefault="00E2767E" w:rsidP="00E2767E">
      <w:pPr>
        <w:pStyle w:val="NoSpacing"/>
        <w:rPr>
          <w:lang w:val="de-DE"/>
        </w:rPr>
      </w:pPr>
      <w:r w:rsidRPr="003C11FC">
        <w:rPr>
          <w:lang w:val="de-DE"/>
        </w:rPr>
        <w:t>E-mail: Nina.babel@elisabethgruppe.de</w:t>
      </w:r>
    </w:p>
    <w:p w:rsidR="003F2937" w:rsidRDefault="00E2767E" w:rsidP="00E2767E">
      <w:r w:rsidRPr="001073FD">
        <w:t>Phone: +49 2323 499 1028</w:t>
      </w:r>
    </w:p>
    <w:p w:rsidR="003F2937" w:rsidRDefault="003F2937">
      <w:r>
        <w:br w:type="page"/>
      </w:r>
    </w:p>
    <w:p w:rsidR="00E2767E" w:rsidRDefault="00E2767E" w:rsidP="00E2767E"/>
    <w:p w:rsidR="003F2937" w:rsidRDefault="003F2937" w:rsidP="00E2767E"/>
    <w:p w:rsidR="003F2937" w:rsidRDefault="003F2937" w:rsidP="00C86173">
      <w:r>
        <w:rPr>
          <w:noProof/>
        </w:rPr>
        <w:drawing>
          <wp:inline distT="0" distB="0" distL="0" distR="0">
            <wp:extent cx="3131185" cy="569595"/>
            <wp:effectExtent l="0" t="0" r="0" b="1905"/>
            <wp:docPr id="1" name="Grafik 1" descr="K:\Forschung\Medizinische Klinik 1\ulrik\_Laptop\Documents\Papers\01-Working\01_By_me\fabian_propionate\03-Fig_tab\figure_01_study_outline.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K:\Forschung\Medizinische Klinik 1\ulrik\_Laptop\Documents\Papers\01-Working\01_By_me\fabian_propionate\03-Fig_tab\figure_01_study_outline.tif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31185" cy="569595"/>
                    </a:xfrm>
                    <a:prstGeom prst="rect">
                      <a:avLst/>
                    </a:prstGeom>
                    <a:noFill/>
                    <a:ln>
                      <a:noFill/>
                    </a:ln>
                  </pic:spPr>
                </pic:pic>
              </a:graphicData>
            </a:graphic>
          </wp:inline>
        </w:drawing>
      </w:r>
    </w:p>
    <w:p w:rsidR="00904729" w:rsidRDefault="00904729" w:rsidP="00904729">
      <w:pPr>
        <w:pStyle w:val="Heading2"/>
      </w:pPr>
      <w:r>
        <w:t>Supplementary Figure 1. Study outline</w:t>
      </w:r>
    </w:p>
    <w:p w:rsidR="00904729" w:rsidRDefault="00904729" w:rsidP="00904729">
      <w:r>
        <w:t xml:space="preserve">The study participants were followed for a total of 150 days. The sampling frequency, marked by ticks, was 15 to 30 days. The baseline of cellular frequencies was established by following the participants for 60 days before initiation of </w:t>
      </w:r>
      <w:r w:rsidR="00964DBA">
        <w:t xml:space="preserve">a </w:t>
      </w:r>
      <w:r>
        <w:t>dietary supplement with propionate (baseline phase; days –60 to 0). The phase of supplementation lasted 30 days (propionate phase; gray box) with a single post-propionate follow up point at day 90 (follow up phase). Each tick represents a sampling event.</w:t>
      </w:r>
    </w:p>
    <w:p w:rsidR="00904729" w:rsidRPr="001073FD" w:rsidRDefault="00904729" w:rsidP="00E2767E"/>
    <w:p w:rsidR="00FE0057" w:rsidRDefault="00FE0057" w:rsidP="00FE0057">
      <w:r>
        <w:rPr>
          <w:noProof/>
        </w:rPr>
        <w:drawing>
          <wp:inline distT="0" distB="0" distL="0" distR="0" wp14:anchorId="469D2416" wp14:editId="157E351D">
            <wp:extent cx="5760720" cy="3783330"/>
            <wp:effectExtent l="0" t="0" r="0" b="762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_0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783330"/>
                    </a:xfrm>
                    <a:prstGeom prst="rect">
                      <a:avLst/>
                    </a:prstGeom>
                  </pic:spPr>
                </pic:pic>
              </a:graphicData>
            </a:graphic>
          </wp:inline>
        </w:drawing>
      </w:r>
    </w:p>
    <w:p w:rsidR="003F32F1" w:rsidRPr="001073FD" w:rsidRDefault="00FC0F4B" w:rsidP="003F32F1">
      <w:pPr>
        <w:pStyle w:val="Heading2"/>
      </w:pPr>
      <w:r>
        <w:t xml:space="preserve">Supplementary </w:t>
      </w:r>
      <w:r w:rsidR="00904729">
        <w:t>Figure 2</w:t>
      </w:r>
      <w:r w:rsidR="24493520" w:rsidRPr="001073FD">
        <w:t xml:space="preserve">. </w:t>
      </w:r>
      <w:r>
        <w:t>Gating strategy</w:t>
      </w:r>
      <w:r w:rsidRPr="001073FD">
        <w:t xml:space="preserve"> </w:t>
      </w:r>
      <w:r>
        <w:t xml:space="preserve">– </w:t>
      </w:r>
      <w:r w:rsidR="002F1D27" w:rsidRPr="001073FD">
        <w:t>CD25</w:t>
      </w:r>
      <w:r w:rsidR="002F1D27" w:rsidRPr="001073FD">
        <w:rPr>
          <w:vertAlign w:val="superscript"/>
        </w:rPr>
        <w:t>high</w:t>
      </w:r>
      <w:r w:rsidR="24493520" w:rsidRPr="001073FD">
        <w:t>CD127</w:t>
      </w:r>
      <w:r w:rsidR="24493520" w:rsidRPr="001073FD">
        <w:rPr>
          <w:vertAlign w:val="superscript"/>
        </w:rPr>
        <w:t>–</w:t>
      </w:r>
      <w:r>
        <w:t xml:space="preserve"> Tregs</w:t>
      </w:r>
    </w:p>
    <w:p w:rsidR="003F2937" w:rsidRDefault="24493520" w:rsidP="24493520">
      <w:r w:rsidRPr="001073FD">
        <w:t xml:space="preserve">Tregs were identified as </w:t>
      </w:r>
      <w:r w:rsidR="002F1D27" w:rsidRPr="001073FD">
        <w:t>CD25</w:t>
      </w:r>
      <w:r w:rsidR="002F1D27" w:rsidRPr="001073FD">
        <w:rPr>
          <w:vertAlign w:val="superscript"/>
        </w:rPr>
        <w:t>high</w:t>
      </w:r>
      <w:r w:rsidRPr="001073FD">
        <w:t>CD127</w:t>
      </w:r>
      <w:r w:rsidRPr="001073FD">
        <w:rPr>
          <w:vertAlign w:val="superscript"/>
        </w:rPr>
        <w:t>–</w:t>
      </w:r>
      <w:r w:rsidRPr="001073FD">
        <w:t xml:space="preserve"> </w:t>
      </w:r>
      <w:r w:rsidR="00FC0F4B">
        <w:t xml:space="preserve">by </w:t>
      </w:r>
      <w:r w:rsidR="00FC0F4B" w:rsidRPr="001073FD">
        <w:rPr>
          <w:i/>
          <w:iCs/>
        </w:rPr>
        <w:t>ex vivo</w:t>
      </w:r>
      <w:r w:rsidR="00FC0F4B">
        <w:t xml:space="preserve"> </w:t>
      </w:r>
      <w:r w:rsidR="00FC0F4B" w:rsidRPr="001073FD">
        <w:t>flow cytometry</w:t>
      </w:r>
      <w:r w:rsidRPr="001073FD">
        <w:t>.</w:t>
      </w:r>
      <w:r w:rsidR="00FC0F4B">
        <w:t xml:space="preserve"> The presented strategy excludes doublet exclusion</w:t>
      </w:r>
      <w:r w:rsidR="006B0C4C">
        <w:t>, dead cells,</w:t>
      </w:r>
      <w:r w:rsidR="00FC0F4B">
        <w:t xml:space="preserve"> and </w:t>
      </w:r>
      <w:r w:rsidR="006B0C4C">
        <w:t xml:space="preserve">a </w:t>
      </w:r>
      <w:r w:rsidR="00FC0F4B">
        <w:t>time gate.</w:t>
      </w:r>
    </w:p>
    <w:p w:rsidR="00081560" w:rsidRPr="001073FD" w:rsidRDefault="00081560" w:rsidP="24493520"/>
    <w:p w:rsidR="003F2937" w:rsidRDefault="00043DFC" w:rsidP="00C86173">
      <w:r>
        <w:rPr>
          <w:noProof/>
        </w:rPr>
        <w:drawing>
          <wp:inline distT="0" distB="0" distL="0" distR="0" wp14:anchorId="25C85A33" wp14:editId="12392701">
            <wp:extent cx="3122930" cy="6263005"/>
            <wp:effectExtent l="0" t="0" r="1270" b="4445"/>
            <wp:docPr id="4" name="Grafik 4" descr="K:\Forschung\Medizinische Klinik 1\ulrik\_Laptop\Documents\Papers\01-Working\01_By_me\fabian_propionate\03-Fig_tab\figure_0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K:\Forschung\Medizinische Klinik 1\ulrik\_Laptop\Documents\Papers\01-Working\01_By_me\fabian_propionate\03-Fig_tab\figure_03.tif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22930" cy="6263005"/>
                    </a:xfrm>
                    <a:prstGeom prst="rect">
                      <a:avLst/>
                    </a:prstGeom>
                    <a:noFill/>
                    <a:ln>
                      <a:noFill/>
                    </a:ln>
                  </pic:spPr>
                </pic:pic>
              </a:graphicData>
            </a:graphic>
          </wp:inline>
        </w:drawing>
      </w:r>
    </w:p>
    <w:p w:rsidR="003F2937" w:rsidRDefault="00106664" w:rsidP="003F2937">
      <w:pPr>
        <w:pStyle w:val="Heading2"/>
      </w:pPr>
      <w:r>
        <w:t xml:space="preserve">Supplementary Figure </w:t>
      </w:r>
      <w:r w:rsidR="00CE15E8">
        <w:t>3</w:t>
      </w:r>
      <w:r w:rsidR="003F2937">
        <w:t>. T-cell functionality does not change with propionate</w:t>
      </w:r>
    </w:p>
    <w:p w:rsidR="003F2937" w:rsidRDefault="003F2937" w:rsidP="003F2937">
      <w:r>
        <w:t>T-cells activated by the recall antigen of the Tetanus-Dipht</w:t>
      </w:r>
      <w:r w:rsidR="00AE766C">
        <w:t>h</w:t>
      </w:r>
      <w:r>
        <w:t>eria vaccine were analyzed by flow cytometry during the propionate phase according to the gating strategy in S</w:t>
      </w:r>
      <w:r w:rsidR="00CE15E8">
        <w:t>upplementary F</w:t>
      </w:r>
      <w:r>
        <w:t xml:space="preserve">igure </w:t>
      </w:r>
      <w:r w:rsidR="00CE15E8">
        <w:t>4</w:t>
      </w:r>
      <w:r>
        <w:t>. A) The frequency of granzyme-B (GrzB), IFN-</w:t>
      </w:r>
      <w:r>
        <w:rPr>
          <w:rFonts w:cstheme="minorHAnsi"/>
        </w:rPr>
        <w:t>γ</w:t>
      </w:r>
      <w:r>
        <w:t>, IL-17, IL-2, IL-4, and TNF-α among CD4</w:t>
      </w:r>
      <w:r w:rsidRPr="24493520">
        <w:rPr>
          <w:vertAlign w:val="superscript"/>
        </w:rPr>
        <w:t>+</w:t>
      </w:r>
      <w:r>
        <w:t xml:space="preserve"> T-cells. B) The frequency of the cytokines granzyme-B (GrzB), IFN-</w:t>
      </w:r>
      <w:r>
        <w:rPr>
          <w:rFonts w:cstheme="minorHAnsi"/>
        </w:rPr>
        <w:t>γ</w:t>
      </w:r>
      <w:r>
        <w:t>, IL-17, IL-2, IL-4, and TNF-α among CD8</w:t>
      </w:r>
      <w:r w:rsidRPr="24493520">
        <w:rPr>
          <w:vertAlign w:val="superscript"/>
        </w:rPr>
        <w:t>+</w:t>
      </w:r>
      <w:r>
        <w:t xml:space="preserve"> T-cells. Each line indicates a study participant. No significant differences were observed.</w:t>
      </w:r>
    </w:p>
    <w:p w:rsidR="003F2937" w:rsidRDefault="003F2937" w:rsidP="00382204"/>
    <w:p w:rsidR="00CE15E8" w:rsidRDefault="00CE15E8" w:rsidP="00382204">
      <w:r>
        <w:rPr>
          <w:noProof/>
        </w:rPr>
        <w:drawing>
          <wp:inline distT="0" distB="0" distL="0" distR="0" wp14:anchorId="1FCAF899" wp14:editId="48AFB802">
            <wp:extent cx="5760720" cy="4815840"/>
            <wp:effectExtent l="0" t="0" r="0" b="381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_0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4815840"/>
                    </a:xfrm>
                    <a:prstGeom prst="rect">
                      <a:avLst/>
                    </a:prstGeom>
                  </pic:spPr>
                </pic:pic>
              </a:graphicData>
            </a:graphic>
          </wp:inline>
        </w:drawing>
      </w:r>
    </w:p>
    <w:p w:rsidR="00CE15E8" w:rsidRPr="001073FD" w:rsidRDefault="00CE15E8" w:rsidP="00CE15E8">
      <w:pPr>
        <w:pStyle w:val="Heading2"/>
      </w:pPr>
      <w:r>
        <w:t xml:space="preserve">Supplementary </w:t>
      </w:r>
      <w:r w:rsidRPr="001073FD">
        <w:t xml:space="preserve">Figure </w:t>
      </w:r>
      <w:r>
        <w:t>4</w:t>
      </w:r>
      <w:r w:rsidRPr="001073FD">
        <w:t xml:space="preserve">. </w:t>
      </w:r>
      <w:r>
        <w:t>Gating strategy</w:t>
      </w:r>
      <w:r w:rsidRPr="001073FD">
        <w:t xml:space="preserve"> </w:t>
      </w:r>
      <w:r>
        <w:t xml:space="preserve">– </w:t>
      </w:r>
      <w:r w:rsidRPr="001073FD">
        <w:t>Tetanus-Dipht</w:t>
      </w:r>
      <w:r w:rsidR="00AE766C">
        <w:t>h</w:t>
      </w:r>
      <w:r w:rsidRPr="001073FD">
        <w:t xml:space="preserve">eria </w:t>
      </w:r>
      <w:r>
        <w:t xml:space="preserve">specific </w:t>
      </w:r>
      <w:r w:rsidRPr="001073FD">
        <w:t>T-cell</w:t>
      </w:r>
      <w:r>
        <w:t>s</w:t>
      </w:r>
    </w:p>
    <w:p w:rsidR="00CE15E8" w:rsidRDefault="00CE15E8" w:rsidP="00CE15E8">
      <w:r w:rsidRPr="001073FD">
        <w:t>T-cells activated by the recall antigen of the Tetanus-Dipht</w:t>
      </w:r>
      <w:r w:rsidR="00AE766C">
        <w:t>h</w:t>
      </w:r>
      <w:r w:rsidRPr="001073FD">
        <w:t>eria vaccine were analyzed by flow cytometry</w:t>
      </w:r>
      <w:r>
        <w:t>. The presented strategy excludes doublet exclusion, dead cells, and a time gate.</w:t>
      </w:r>
    </w:p>
    <w:p w:rsidR="00CE15E8" w:rsidRPr="001073FD" w:rsidRDefault="00CE15E8" w:rsidP="00382204">
      <w:bookmarkStart w:id="0" w:name="_GoBack"/>
      <w:bookmarkEnd w:id="0"/>
    </w:p>
    <w:sectPr w:rsidR="00CE15E8" w:rsidRPr="001073FD" w:rsidSect="00F77D7A">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81544" w:rsidRDefault="00B81544" w:rsidP="00D845F2">
      <w:pPr>
        <w:spacing w:after="0" w:line="240" w:lineRule="auto"/>
      </w:pPr>
      <w:r>
        <w:separator/>
      </w:r>
    </w:p>
  </w:endnote>
  <w:endnote w:type="continuationSeparator" w:id="0">
    <w:p w:rsidR="00B81544" w:rsidRDefault="00B81544" w:rsidP="00D845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24B7" w:rsidRDefault="00CD24B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24B7" w:rsidRDefault="00CD24B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24B7" w:rsidRDefault="00CD24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81544" w:rsidRDefault="00B81544" w:rsidP="00D845F2">
      <w:pPr>
        <w:spacing w:after="0" w:line="240" w:lineRule="auto"/>
      </w:pPr>
      <w:r>
        <w:separator/>
      </w:r>
    </w:p>
  </w:footnote>
  <w:footnote w:type="continuationSeparator" w:id="0">
    <w:p w:rsidR="00B81544" w:rsidRDefault="00B81544" w:rsidP="00D845F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24B7" w:rsidRDefault="00CD24B7"/>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24B7" w:rsidRDefault="00CD24B7"/>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D24B7" w:rsidRDefault="00CD24B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45F2"/>
    <w:rsid w:val="00012C51"/>
    <w:rsid w:val="00043DFC"/>
    <w:rsid w:val="00054B27"/>
    <w:rsid w:val="00071EFF"/>
    <w:rsid w:val="00076933"/>
    <w:rsid w:val="00081560"/>
    <w:rsid w:val="000A6D2C"/>
    <w:rsid w:val="000B28D5"/>
    <w:rsid w:val="000B60B1"/>
    <w:rsid w:val="000C5741"/>
    <w:rsid w:val="000D124E"/>
    <w:rsid w:val="000D1BD1"/>
    <w:rsid w:val="00106664"/>
    <w:rsid w:val="001073FD"/>
    <w:rsid w:val="0011731A"/>
    <w:rsid w:val="001227FA"/>
    <w:rsid w:val="00170363"/>
    <w:rsid w:val="001710D4"/>
    <w:rsid w:val="001954C2"/>
    <w:rsid w:val="001A229B"/>
    <w:rsid w:val="002352F2"/>
    <w:rsid w:val="00245178"/>
    <w:rsid w:val="00251D4B"/>
    <w:rsid w:val="002661C0"/>
    <w:rsid w:val="002B332F"/>
    <w:rsid w:val="002B577A"/>
    <w:rsid w:val="002E48DD"/>
    <w:rsid w:val="002F1D27"/>
    <w:rsid w:val="00306DBD"/>
    <w:rsid w:val="00320053"/>
    <w:rsid w:val="003349C8"/>
    <w:rsid w:val="003748F5"/>
    <w:rsid w:val="00374B39"/>
    <w:rsid w:val="00382204"/>
    <w:rsid w:val="00384E42"/>
    <w:rsid w:val="003A27FE"/>
    <w:rsid w:val="003A7086"/>
    <w:rsid w:val="003B1713"/>
    <w:rsid w:val="003B27A3"/>
    <w:rsid w:val="003C11FC"/>
    <w:rsid w:val="003C377F"/>
    <w:rsid w:val="003E0DC8"/>
    <w:rsid w:val="003E53F4"/>
    <w:rsid w:val="003E5EB3"/>
    <w:rsid w:val="003F2937"/>
    <w:rsid w:val="003F32F1"/>
    <w:rsid w:val="003F3B95"/>
    <w:rsid w:val="003F7A81"/>
    <w:rsid w:val="00401949"/>
    <w:rsid w:val="00414AAC"/>
    <w:rsid w:val="00420AAD"/>
    <w:rsid w:val="00422BD1"/>
    <w:rsid w:val="00463174"/>
    <w:rsid w:val="00466AEA"/>
    <w:rsid w:val="00466B36"/>
    <w:rsid w:val="00474070"/>
    <w:rsid w:val="00482551"/>
    <w:rsid w:val="00490722"/>
    <w:rsid w:val="00496357"/>
    <w:rsid w:val="004A5991"/>
    <w:rsid w:val="004A5BAC"/>
    <w:rsid w:val="004B6DD3"/>
    <w:rsid w:val="004D19EB"/>
    <w:rsid w:val="004E1BFA"/>
    <w:rsid w:val="004E6723"/>
    <w:rsid w:val="005039DC"/>
    <w:rsid w:val="005348F9"/>
    <w:rsid w:val="00545A43"/>
    <w:rsid w:val="005503D0"/>
    <w:rsid w:val="00574CC0"/>
    <w:rsid w:val="005762D5"/>
    <w:rsid w:val="00586929"/>
    <w:rsid w:val="005B07F9"/>
    <w:rsid w:val="0060372C"/>
    <w:rsid w:val="006366A3"/>
    <w:rsid w:val="006716C0"/>
    <w:rsid w:val="00682BFC"/>
    <w:rsid w:val="006950B2"/>
    <w:rsid w:val="006B0C4C"/>
    <w:rsid w:val="006B1A4F"/>
    <w:rsid w:val="006D7CB8"/>
    <w:rsid w:val="006E1725"/>
    <w:rsid w:val="006E215B"/>
    <w:rsid w:val="00706ECA"/>
    <w:rsid w:val="00707667"/>
    <w:rsid w:val="007132D9"/>
    <w:rsid w:val="00714821"/>
    <w:rsid w:val="00721719"/>
    <w:rsid w:val="007601B9"/>
    <w:rsid w:val="0076140B"/>
    <w:rsid w:val="007676E7"/>
    <w:rsid w:val="007846C0"/>
    <w:rsid w:val="007B2992"/>
    <w:rsid w:val="007E2860"/>
    <w:rsid w:val="00801353"/>
    <w:rsid w:val="00801371"/>
    <w:rsid w:val="00814A87"/>
    <w:rsid w:val="008175A9"/>
    <w:rsid w:val="00824D67"/>
    <w:rsid w:val="00836CEE"/>
    <w:rsid w:val="00874545"/>
    <w:rsid w:val="00874C21"/>
    <w:rsid w:val="008752EF"/>
    <w:rsid w:val="00886E04"/>
    <w:rsid w:val="00893152"/>
    <w:rsid w:val="008B58DF"/>
    <w:rsid w:val="008C1FBC"/>
    <w:rsid w:val="008C41EE"/>
    <w:rsid w:val="008D4687"/>
    <w:rsid w:val="008D58FF"/>
    <w:rsid w:val="008E37E0"/>
    <w:rsid w:val="008E48F8"/>
    <w:rsid w:val="0090307E"/>
    <w:rsid w:val="00904729"/>
    <w:rsid w:val="00922B6E"/>
    <w:rsid w:val="00924DC1"/>
    <w:rsid w:val="00933326"/>
    <w:rsid w:val="00936250"/>
    <w:rsid w:val="00964DBA"/>
    <w:rsid w:val="0096780D"/>
    <w:rsid w:val="00974322"/>
    <w:rsid w:val="0098602E"/>
    <w:rsid w:val="009A244F"/>
    <w:rsid w:val="009A6023"/>
    <w:rsid w:val="009B6B1C"/>
    <w:rsid w:val="009F6572"/>
    <w:rsid w:val="00A3003B"/>
    <w:rsid w:val="00A34EC1"/>
    <w:rsid w:val="00A35694"/>
    <w:rsid w:val="00A459C5"/>
    <w:rsid w:val="00A51289"/>
    <w:rsid w:val="00A74494"/>
    <w:rsid w:val="00A84B3B"/>
    <w:rsid w:val="00A904A9"/>
    <w:rsid w:val="00AD1DE6"/>
    <w:rsid w:val="00AE766C"/>
    <w:rsid w:val="00B41810"/>
    <w:rsid w:val="00B541D2"/>
    <w:rsid w:val="00B623A1"/>
    <w:rsid w:val="00B6726E"/>
    <w:rsid w:val="00B76A51"/>
    <w:rsid w:val="00B814A8"/>
    <w:rsid w:val="00B81544"/>
    <w:rsid w:val="00BA3DAC"/>
    <w:rsid w:val="00BB25AE"/>
    <w:rsid w:val="00BC4EF2"/>
    <w:rsid w:val="00BD2558"/>
    <w:rsid w:val="00BF2C3C"/>
    <w:rsid w:val="00BF41CA"/>
    <w:rsid w:val="00C033A8"/>
    <w:rsid w:val="00C04355"/>
    <w:rsid w:val="00C12A15"/>
    <w:rsid w:val="00C21044"/>
    <w:rsid w:val="00C33849"/>
    <w:rsid w:val="00C41777"/>
    <w:rsid w:val="00C62833"/>
    <w:rsid w:val="00C6744A"/>
    <w:rsid w:val="00C711B3"/>
    <w:rsid w:val="00C71744"/>
    <w:rsid w:val="00C74BEF"/>
    <w:rsid w:val="00C86173"/>
    <w:rsid w:val="00C9245E"/>
    <w:rsid w:val="00CA7365"/>
    <w:rsid w:val="00CB7FC5"/>
    <w:rsid w:val="00CC289D"/>
    <w:rsid w:val="00CD24B7"/>
    <w:rsid w:val="00CD4950"/>
    <w:rsid w:val="00CD570E"/>
    <w:rsid w:val="00CE15E8"/>
    <w:rsid w:val="00CE2604"/>
    <w:rsid w:val="00CF24A3"/>
    <w:rsid w:val="00D15C02"/>
    <w:rsid w:val="00D15EE9"/>
    <w:rsid w:val="00D179C4"/>
    <w:rsid w:val="00D40348"/>
    <w:rsid w:val="00D43CD7"/>
    <w:rsid w:val="00D45421"/>
    <w:rsid w:val="00D472ED"/>
    <w:rsid w:val="00D57B33"/>
    <w:rsid w:val="00D60089"/>
    <w:rsid w:val="00D80B0B"/>
    <w:rsid w:val="00D845F2"/>
    <w:rsid w:val="00DB1484"/>
    <w:rsid w:val="00DB4E88"/>
    <w:rsid w:val="00DC46A5"/>
    <w:rsid w:val="00DC73F1"/>
    <w:rsid w:val="00DE2E15"/>
    <w:rsid w:val="00DF7A88"/>
    <w:rsid w:val="00DF7AE3"/>
    <w:rsid w:val="00E202F8"/>
    <w:rsid w:val="00E25716"/>
    <w:rsid w:val="00E2767E"/>
    <w:rsid w:val="00E35F8A"/>
    <w:rsid w:val="00E4096F"/>
    <w:rsid w:val="00E4137B"/>
    <w:rsid w:val="00E41FAC"/>
    <w:rsid w:val="00E61272"/>
    <w:rsid w:val="00E61A56"/>
    <w:rsid w:val="00E62C42"/>
    <w:rsid w:val="00E73505"/>
    <w:rsid w:val="00EA1851"/>
    <w:rsid w:val="00ED1B25"/>
    <w:rsid w:val="00EE08A0"/>
    <w:rsid w:val="00EF78C7"/>
    <w:rsid w:val="00F02363"/>
    <w:rsid w:val="00F07130"/>
    <w:rsid w:val="00F0793A"/>
    <w:rsid w:val="00F159B7"/>
    <w:rsid w:val="00F30F14"/>
    <w:rsid w:val="00F34F09"/>
    <w:rsid w:val="00F537C6"/>
    <w:rsid w:val="00F565ED"/>
    <w:rsid w:val="00F71BA6"/>
    <w:rsid w:val="00F779F5"/>
    <w:rsid w:val="00F77D7A"/>
    <w:rsid w:val="00F97314"/>
    <w:rsid w:val="00FA4F8A"/>
    <w:rsid w:val="00FB54B6"/>
    <w:rsid w:val="00FC0F4B"/>
    <w:rsid w:val="00FD0A4E"/>
    <w:rsid w:val="00FD72B6"/>
    <w:rsid w:val="00FE0057"/>
    <w:rsid w:val="00FE048C"/>
    <w:rsid w:val="00FE62BF"/>
    <w:rsid w:val="244935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C0CE25A-718A-4913-A058-1F3FE7F66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845F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F7A8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4E1BFA"/>
    <w:pPr>
      <w:keepNext/>
      <w:keepLines/>
      <w:spacing w:before="200" w:after="0" w:line="360" w:lineRule="auto"/>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E41FAC"/>
    <w:pPr>
      <w:pBdr>
        <w:left w:val="single" w:sz="24" w:space="4" w:color="A6A6A6" w:themeColor="background1" w:themeShade="A6"/>
      </w:pBdr>
      <w:spacing w:after="0"/>
      <w:ind w:left="567" w:right="567"/>
      <w:jc w:val="both"/>
    </w:pPr>
    <w:rPr>
      <w:iCs/>
      <w:color w:val="000000" w:themeColor="text1"/>
    </w:rPr>
  </w:style>
  <w:style w:type="character" w:customStyle="1" w:styleId="QuoteChar">
    <w:name w:val="Quote Char"/>
    <w:basedOn w:val="DefaultParagraphFont"/>
    <w:link w:val="Quote"/>
    <w:uiPriority w:val="29"/>
    <w:rsid w:val="00E41FAC"/>
    <w:rPr>
      <w:iCs/>
      <w:color w:val="000000" w:themeColor="text1"/>
    </w:rPr>
  </w:style>
  <w:style w:type="paragraph" w:styleId="Footer">
    <w:name w:val="footer"/>
    <w:basedOn w:val="Normal"/>
    <w:link w:val="FooterChar"/>
    <w:uiPriority w:val="99"/>
    <w:unhideWhenUsed/>
    <w:rsid w:val="00874545"/>
    <w:pPr>
      <w:tabs>
        <w:tab w:val="center" w:pos="4536"/>
        <w:tab w:val="right" w:pos="9072"/>
      </w:tabs>
      <w:spacing w:after="0" w:line="240" w:lineRule="auto"/>
    </w:pPr>
    <w:rPr>
      <w:sz w:val="16"/>
    </w:rPr>
  </w:style>
  <w:style w:type="character" w:customStyle="1" w:styleId="FooterChar">
    <w:name w:val="Footer Char"/>
    <w:basedOn w:val="DefaultParagraphFont"/>
    <w:link w:val="Footer"/>
    <w:uiPriority w:val="99"/>
    <w:rsid w:val="00874545"/>
    <w:rPr>
      <w:sz w:val="16"/>
    </w:rPr>
  </w:style>
  <w:style w:type="character" w:customStyle="1" w:styleId="Heading1Char">
    <w:name w:val="Heading 1 Char"/>
    <w:basedOn w:val="DefaultParagraphFont"/>
    <w:link w:val="Heading1"/>
    <w:uiPriority w:val="9"/>
    <w:rsid w:val="00D845F2"/>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DF7A88"/>
    <w:pPr>
      <w:spacing w:after="0" w:line="240" w:lineRule="auto"/>
    </w:pPr>
  </w:style>
  <w:style w:type="character" w:customStyle="1" w:styleId="Heading2Char">
    <w:name w:val="Heading 2 Char"/>
    <w:basedOn w:val="DefaultParagraphFont"/>
    <w:link w:val="Heading2"/>
    <w:uiPriority w:val="9"/>
    <w:rsid w:val="00DF7A88"/>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D43CD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43CD7"/>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semiHidden/>
    <w:unhideWhenUsed/>
    <w:rsid w:val="00D43CD7"/>
    <w:rPr>
      <w:sz w:val="16"/>
      <w:szCs w:val="16"/>
    </w:rPr>
  </w:style>
  <w:style w:type="paragraph" w:styleId="CommentText">
    <w:name w:val="annotation text"/>
    <w:basedOn w:val="Normal"/>
    <w:link w:val="CommentTextChar"/>
    <w:uiPriority w:val="99"/>
    <w:unhideWhenUsed/>
    <w:rsid w:val="00D43CD7"/>
    <w:pPr>
      <w:spacing w:line="240" w:lineRule="auto"/>
    </w:pPr>
    <w:rPr>
      <w:sz w:val="20"/>
      <w:szCs w:val="20"/>
    </w:rPr>
  </w:style>
  <w:style w:type="character" w:customStyle="1" w:styleId="CommentTextChar">
    <w:name w:val="Comment Text Char"/>
    <w:basedOn w:val="DefaultParagraphFont"/>
    <w:link w:val="CommentText"/>
    <w:uiPriority w:val="99"/>
    <w:rsid w:val="00D43CD7"/>
    <w:rPr>
      <w:sz w:val="20"/>
      <w:szCs w:val="20"/>
    </w:rPr>
  </w:style>
  <w:style w:type="paragraph" w:styleId="CommentSubject">
    <w:name w:val="annotation subject"/>
    <w:basedOn w:val="CommentText"/>
    <w:next w:val="CommentText"/>
    <w:link w:val="CommentSubjectChar"/>
    <w:uiPriority w:val="99"/>
    <w:semiHidden/>
    <w:unhideWhenUsed/>
    <w:rsid w:val="00D43CD7"/>
    <w:rPr>
      <w:b/>
      <w:bCs/>
    </w:rPr>
  </w:style>
  <w:style w:type="character" w:customStyle="1" w:styleId="CommentSubjectChar">
    <w:name w:val="Comment Subject Char"/>
    <w:basedOn w:val="CommentTextChar"/>
    <w:link w:val="CommentSubject"/>
    <w:uiPriority w:val="99"/>
    <w:semiHidden/>
    <w:rsid w:val="00D43CD7"/>
    <w:rPr>
      <w:b/>
      <w:bCs/>
      <w:sz w:val="20"/>
      <w:szCs w:val="20"/>
    </w:rPr>
  </w:style>
  <w:style w:type="paragraph" w:styleId="BalloonText">
    <w:name w:val="Balloon Text"/>
    <w:basedOn w:val="Normal"/>
    <w:link w:val="BalloonTextChar"/>
    <w:uiPriority w:val="99"/>
    <w:semiHidden/>
    <w:unhideWhenUsed/>
    <w:rsid w:val="00D43C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3CD7"/>
    <w:rPr>
      <w:rFonts w:ascii="Tahoma" w:hAnsi="Tahoma" w:cs="Tahoma"/>
      <w:sz w:val="16"/>
      <w:szCs w:val="16"/>
    </w:rPr>
  </w:style>
  <w:style w:type="character" w:customStyle="1" w:styleId="js-about-item-abstr">
    <w:name w:val="js-about-item-abstr"/>
    <w:basedOn w:val="DefaultParagraphFont"/>
    <w:rsid w:val="004E1BFA"/>
  </w:style>
  <w:style w:type="character" w:customStyle="1" w:styleId="Heading3Char">
    <w:name w:val="Heading 3 Char"/>
    <w:basedOn w:val="DefaultParagraphFont"/>
    <w:link w:val="Heading3"/>
    <w:uiPriority w:val="9"/>
    <w:rsid w:val="004E1BFA"/>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4E1BFA"/>
    <w:rPr>
      <w:color w:val="0000FF"/>
      <w:u w:val="single"/>
    </w:rPr>
  </w:style>
  <w:style w:type="paragraph" w:styleId="NormalWeb">
    <w:name w:val="Normal (Web)"/>
    <w:basedOn w:val="Normal"/>
    <w:uiPriority w:val="99"/>
    <w:unhideWhenUsed/>
    <w:rsid w:val="004E1BFA"/>
    <w:pPr>
      <w:spacing w:before="100" w:beforeAutospacing="1" w:after="100" w:afterAutospacing="1" w:line="360" w:lineRule="auto"/>
    </w:pPr>
    <w:rPr>
      <w:rFonts w:ascii="Times New Roman" w:eastAsia="Times New Roman" w:hAnsi="Times New Roman" w:cs="Arial"/>
      <w:lang w:eastAsia="de-DE"/>
    </w:rPr>
  </w:style>
  <w:style w:type="table" w:styleId="LightShading">
    <w:name w:val="Light Shading"/>
    <w:basedOn w:val="TableNormal"/>
    <w:uiPriority w:val="60"/>
    <w:rsid w:val="003F32F1"/>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C033A8"/>
    <w:pPr>
      <w:spacing w:after="0" w:line="240" w:lineRule="auto"/>
    </w:pPr>
    <w:rPr>
      <w:sz w:val="24"/>
      <w:szCs w:val="24"/>
      <w:lang w:val="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C711B3"/>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014734">
      <w:bodyDiv w:val="1"/>
      <w:marLeft w:val="0"/>
      <w:marRight w:val="0"/>
      <w:marTop w:val="0"/>
      <w:marBottom w:val="0"/>
      <w:divBdr>
        <w:top w:val="none" w:sz="0" w:space="0" w:color="auto"/>
        <w:left w:val="none" w:sz="0" w:space="0" w:color="auto"/>
        <w:bottom w:val="none" w:sz="0" w:space="0" w:color="auto"/>
        <w:right w:val="none" w:sz="0" w:space="0" w:color="auto"/>
      </w:divBdr>
      <w:divsChild>
        <w:div w:id="1557006880">
          <w:marLeft w:val="0"/>
          <w:marRight w:val="0"/>
          <w:marTop w:val="0"/>
          <w:marBottom w:val="0"/>
          <w:divBdr>
            <w:top w:val="none" w:sz="0" w:space="0" w:color="auto"/>
            <w:left w:val="none" w:sz="0" w:space="0" w:color="auto"/>
            <w:bottom w:val="none" w:sz="0" w:space="0" w:color="auto"/>
            <w:right w:val="none" w:sz="0" w:space="0" w:color="auto"/>
          </w:divBdr>
          <w:divsChild>
            <w:div w:id="739060300">
              <w:marLeft w:val="0"/>
              <w:marRight w:val="0"/>
              <w:marTop w:val="0"/>
              <w:marBottom w:val="0"/>
              <w:divBdr>
                <w:top w:val="none" w:sz="0" w:space="0" w:color="auto"/>
                <w:left w:val="none" w:sz="0" w:space="0" w:color="auto"/>
                <w:bottom w:val="none" w:sz="0" w:space="0" w:color="auto"/>
                <w:right w:val="none" w:sz="0" w:space="0" w:color="auto"/>
              </w:divBdr>
            </w:div>
            <w:div w:id="729887360">
              <w:marLeft w:val="0"/>
              <w:marRight w:val="0"/>
              <w:marTop w:val="0"/>
              <w:marBottom w:val="0"/>
              <w:divBdr>
                <w:top w:val="none" w:sz="0" w:space="0" w:color="auto"/>
                <w:left w:val="none" w:sz="0" w:space="0" w:color="auto"/>
                <w:bottom w:val="none" w:sz="0" w:space="0" w:color="auto"/>
                <w:right w:val="none" w:sz="0" w:space="0" w:color="auto"/>
              </w:divBdr>
            </w:div>
            <w:div w:id="1698848158">
              <w:marLeft w:val="0"/>
              <w:marRight w:val="0"/>
              <w:marTop w:val="0"/>
              <w:marBottom w:val="0"/>
              <w:divBdr>
                <w:top w:val="none" w:sz="0" w:space="0" w:color="auto"/>
                <w:left w:val="none" w:sz="0" w:space="0" w:color="auto"/>
                <w:bottom w:val="none" w:sz="0" w:space="0" w:color="auto"/>
                <w:right w:val="none" w:sz="0" w:space="0" w:color="auto"/>
              </w:divBdr>
            </w:div>
            <w:div w:id="520315115">
              <w:marLeft w:val="0"/>
              <w:marRight w:val="0"/>
              <w:marTop w:val="0"/>
              <w:marBottom w:val="0"/>
              <w:divBdr>
                <w:top w:val="none" w:sz="0" w:space="0" w:color="auto"/>
                <w:left w:val="none" w:sz="0" w:space="0" w:color="auto"/>
                <w:bottom w:val="none" w:sz="0" w:space="0" w:color="auto"/>
                <w:right w:val="none" w:sz="0" w:space="0" w:color="auto"/>
              </w:divBdr>
            </w:div>
            <w:div w:id="1085493651">
              <w:marLeft w:val="0"/>
              <w:marRight w:val="0"/>
              <w:marTop w:val="0"/>
              <w:marBottom w:val="0"/>
              <w:divBdr>
                <w:top w:val="none" w:sz="0" w:space="0" w:color="auto"/>
                <w:left w:val="none" w:sz="0" w:space="0" w:color="auto"/>
                <w:bottom w:val="none" w:sz="0" w:space="0" w:color="auto"/>
                <w:right w:val="none" w:sz="0" w:space="0" w:color="auto"/>
              </w:divBdr>
            </w:div>
            <w:div w:id="502476441">
              <w:marLeft w:val="0"/>
              <w:marRight w:val="0"/>
              <w:marTop w:val="0"/>
              <w:marBottom w:val="0"/>
              <w:divBdr>
                <w:top w:val="none" w:sz="0" w:space="0" w:color="auto"/>
                <w:left w:val="none" w:sz="0" w:space="0" w:color="auto"/>
                <w:bottom w:val="none" w:sz="0" w:space="0" w:color="auto"/>
                <w:right w:val="none" w:sz="0" w:space="0" w:color="auto"/>
              </w:divBdr>
            </w:div>
            <w:div w:id="804616996">
              <w:marLeft w:val="0"/>
              <w:marRight w:val="0"/>
              <w:marTop w:val="0"/>
              <w:marBottom w:val="0"/>
              <w:divBdr>
                <w:top w:val="none" w:sz="0" w:space="0" w:color="auto"/>
                <w:left w:val="none" w:sz="0" w:space="0" w:color="auto"/>
                <w:bottom w:val="none" w:sz="0" w:space="0" w:color="auto"/>
                <w:right w:val="none" w:sz="0" w:space="0" w:color="auto"/>
              </w:divBdr>
            </w:div>
            <w:div w:id="1150100706">
              <w:marLeft w:val="0"/>
              <w:marRight w:val="0"/>
              <w:marTop w:val="0"/>
              <w:marBottom w:val="0"/>
              <w:divBdr>
                <w:top w:val="none" w:sz="0" w:space="0" w:color="auto"/>
                <w:left w:val="none" w:sz="0" w:space="0" w:color="auto"/>
                <w:bottom w:val="none" w:sz="0" w:space="0" w:color="auto"/>
                <w:right w:val="none" w:sz="0" w:space="0" w:color="auto"/>
              </w:divBdr>
            </w:div>
            <w:div w:id="228804221">
              <w:marLeft w:val="0"/>
              <w:marRight w:val="0"/>
              <w:marTop w:val="0"/>
              <w:marBottom w:val="0"/>
              <w:divBdr>
                <w:top w:val="none" w:sz="0" w:space="0" w:color="auto"/>
                <w:left w:val="none" w:sz="0" w:space="0" w:color="auto"/>
                <w:bottom w:val="none" w:sz="0" w:space="0" w:color="auto"/>
                <w:right w:val="none" w:sz="0" w:space="0" w:color="auto"/>
              </w:divBdr>
            </w:div>
            <w:div w:id="1296184299">
              <w:marLeft w:val="0"/>
              <w:marRight w:val="0"/>
              <w:marTop w:val="0"/>
              <w:marBottom w:val="0"/>
              <w:divBdr>
                <w:top w:val="none" w:sz="0" w:space="0" w:color="auto"/>
                <w:left w:val="none" w:sz="0" w:space="0" w:color="auto"/>
                <w:bottom w:val="none" w:sz="0" w:space="0" w:color="auto"/>
                <w:right w:val="none" w:sz="0" w:space="0" w:color="auto"/>
              </w:divBdr>
            </w:div>
            <w:div w:id="1244027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0372166">
      <w:bodyDiv w:val="1"/>
      <w:marLeft w:val="0"/>
      <w:marRight w:val="0"/>
      <w:marTop w:val="0"/>
      <w:marBottom w:val="0"/>
      <w:divBdr>
        <w:top w:val="none" w:sz="0" w:space="0" w:color="auto"/>
        <w:left w:val="none" w:sz="0" w:space="0" w:color="auto"/>
        <w:bottom w:val="none" w:sz="0" w:space="0" w:color="auto"/>
        <w:right w:val="none" w:sz="0" w:space="0" w:color="auto"/>
      </w:divBdr>
    </w:div>
    <w:div w:id="1083650335">
      <w:bodyDiv w:val="1"/>
      <w:marLeft w:val="0"/>
      <w:marRight w:val="0"/>
      <w:marTop w:val="0"/>
      <w:marBottom w:val="0"/>
      <w:divBdr>
        <w:top w:val="none" w:sz="0" w:space="0" w:color="auto"/>
        <w:left w:val="none" w:sz="0" w:space="0" w:color="auto"/>
        <w:bottom w:val="none" w:sz="0" w:space="0" w:color="auto"/>
        <w:right w:val="none" w:sz="0" w:space="0" w:color="auto"/>
      </w:divBdr>
    </w:div>
    <w:div w:id="1111054536">
      <w:bodyDiv w:val="1"/>
      <w:marLeft w:val="0"/>
      <w:marRight w:val="0"/>
      <w:marTop w:val="0"/>
      <w:marBottom w:val="0"/>
      <w:divBdr>
        <w:top w:val="none" w:sz="0" w:space="0" w:color="auto"/>
        <w:left w:val="none" w:sz="0" w:space="0" w:color="auto"/>
        <w:bottom w:val="none" w:sz="0" w:space="0" w:color="auto"/>
        <w:right w:val="none" w:sz="0" w:space="0" w:color="auto"/>
      </w:divBdr>
      <w:divsChild>
        <w:div w:id="1258363097">
          <w:marLeft w:val="0"/>
          <w:marRight w:val="0"/>
          <w:marTop w:val="0"/>
          <w:marBottom w:val="0"/>
          <w:divBdr>
            <w:top w:val="none" w:sz="0" w:space="0" w:color="auto"/>
            <w:left w:val="none" w:sz="0" w:space="0" w:color="auto"/>
            <w:bottom w:val="none" w:sz="0" w:space="0" w:color="auto"/>
            <w:right w:val="none" w:sz="0" w:space="0" w:color="auto"/>
          </w:divBdr>
          <w:divsChild>
            <w:div w:id="1990163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D77AAD-BFB9-4D3F-80E0-A8233E4B5D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24</Words>
  <Characters>2420</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rik Stervbo</dc:creator>
  <cp:lastModifiedBy>Sudhakaran M.</cp:lastModifiedBy>
  <cp:revision>3</cp:revision>
  <cp:lastPrinted>2019-07-26T12:47:00Z</cp:lastPrinted>
  <dcterms:created xsi:type="dcterms:W3CDTF">2019-12-04T07:38:00Z</dcterms:created>
  <dcterms:modified xsi:type="dcterms:W3CDTF">2019-12-31T0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miWuKpgE"/&gt;&lt;style id="http://www.zotero.org/styles/kidney-international" hasBibliography="1" bibliographyStyleHasBeenSet="1"/&gt;&lt;prefs&gt;&lt;pref name="fieldType" value="Field"/&gt;&lt;/prefs&gt;&lt;/data&gt;</vt:lpwstr>
  </property>
</Properties>
</file>